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622A" w:rsidRPr="00CF79D1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upplemental</w:t>
      </w:r>
      <w:r w:rsidRPr="00CF79D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ext 1. </w:t>
      </w:r>
      <w:r w:rsidRPr="00CF79D1">
        <w:rPr>
          <w:rFonts w:ascii="Times New Roman" w:hAnsi="Times New Roman" w:cs="Times New Roman"/>
          <w:bCs/>
          <w:sz w:val="22"/>
          <w:szCs w:val="22"/>
          <w:lang w:val="en-US"/>
        </w:rPr>
        <w:t>Definition of subpopulations.</w:t>
      </w:r>
    </w:p>
    <w:p w:rsidR="0091622A" w:rsidRPr="00CF79D1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 xml:space="preserve">We defined three subgroups of patients, according to the likeliness to benefit from more or less intensive hypertension treatment, based on </w:t>
      </w:r>
      <w:r>
        <w:rPr>
          <w:rFonts w:ascii="Times New Roman" w:hAnsi="Times New Roman" w:cs="Times New Roman"/>
          <w:sz w:val="22"/>
          <w:szCs w:val="22"/>
          <w:lang w:val="en-US"/>
        </w:rPr>
        <w:t>cardiovascular risk and geriatric/frailty conditions</w:t>
      </w:r>
      <w:r w:rsidRPr="00CF79D1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Group 1: “cardiovascular risk” group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≥1 criteri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um, and no criterium of group 2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):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>- diabetes mellitus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 xml:space="preserve">- cardiovascular disease 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 cerebrovascular disease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>- chronic kidney disease with estimated glomerular filtration rate &lt;60ml/min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 current smoking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 hyperlipidemia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Group 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“geriatric/frail” group 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(≥1 criteri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um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>- dementia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>- psychotic disorder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>- nutritional deficiency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 osteoporosis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 fall risk</w:t>
      </w:r>
    </w:p>
    <w:p w:rsidR="0091622A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 skin ulcer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Group 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: “healthy/low-r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isk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” group (comparator group)</w:t>
      </w:r>
      <w:r w:rsidRPr="00CF79D1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</w:p>
    <w:p w:rsidR="0091622A" w:rsidRPr="00CF79D1" w:rsidRDefault="0091622A" w:rsidP="0091622A">
      <w:pPr>
        <w:spacing w:line="360" w:lineRule="auto"/>
        <w:ind w:left="0" w:firstLine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sz w:val="22"/>
          <w:szCs w:val="22"/>
          <w:lang w:val="en-US"/>
        </w:rPr>
        <w:t xml:space="preserve">- none </w:t>
      </w:r>
      <w:r>
        <w:rPr>
          <w:rFonts w:ascii="Times New Roman" w:hAnsi="Times New Roman" w:cs="Times New Roman"/>
          <w:sz w:val="22"/>
          <w:szCs w:val="22"/>
          <w:lang w:val="en-US"/>
        </w:rPr>
        <w:t>criterium of group 1 or group 2</w:t>
      </w:r>
    </w:p>
    <w:p w:rsidR="0091622A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91622A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upplemental</w:t>
      </w:r>
      <w:r w:rsidRPr="00CF79D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ext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CF79D1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bCs/>
          <w:sz w:val="22"/>
          <w:szCs w:val="22"/>
          <w:lang w:val="en-US"/>
        </w:rPr>
        <w:t>List</w:t>
      </w:r>
      <w:r w:rsidRPr="00CF79D1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of </w:t>
      </w:r>
      <w:r>
        <w:rPr>
          <w:rFonts w:ascii="Times New Roman" w:hAnsi="Times New Roman" w:cs="Times New Roman"/>
          <w:bCs/>
          <w:sz w:val="22"/>
          <w:szCs w:val="22"/>
          <w:lang w:val="en-US"/>
        </w:rPr>
        <w:t>comorbidities not included to classify the patients in the 3 groups above</w:t>
      </w:r>
      <w:r w:rsidRPr="00CF79D1">
        <w:rPr>
          <w:rFonts w:ascii="Times New Roman" w:hAnsi="Times New Roman" w:cs="Times New Roman"/>
          <w:bCs/>
          <w:sz w:val="22"/>
          <w:szCs w:val="22"/>
          <w:lang w:val="en-US"/>
        </w:rPr>
        <w:t>.</w:t>
      </w:r>
    </w:p>
    <w:p w:rsidR="0091622A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:rsidR="0091622A" w:rsidRPr="00CF79D1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Lung disease, gastro-intestinal/liver disease, overweight, atrial fibrillation/flutter, defecation disorder, urinary disorder, osteoarticular disorder, cancer, sleep/mood disorder, substance abuse.</w:t>
      </w:r>
    </w:p>
    <w:p w:rsidR="0091622A" w:rsidRPr="00CF79D1" w:rsidRDefault="0091622A" w:rsidP="0091622A">
      <w:pPr>
        <w:spacing w:line="276" w:lineRule="auto"/>
        <w:ind w:left="0" w:right="-87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F79D1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:rsidR="0091622A" w:rsidRPr="00CF79D1" w:rsidRDefault="0091622A" w:rsidP="0091622A">
      <w:pPr>
        <w:ind w:left="0" w:right="-87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l</w:t>
      </w:r>
      <w:r w:rsidRPr="00CF79D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Table 1. </w:t>
      </w:r>
      <w:r w:rsidRPr="00CF79D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efinition of </w:t>
      </w:r>
      <w:r w:rsidRPr="00CF79D1">
        <w:rPr>
          <w:rFonts w:ascii="Times New Roman" w:hAnsi="Times New Roman" w:cs="Times New Roman"/>
          <w:sz w:val="22"/>
          <w:szCs w:val="22"/>
          <w:lang w:val="en-US"/>
        </w:rPr>
        <w:t>chronic conditions.</w:t>
      </w:r>
    </w:p>
    <w:p w:rsidR="0091622A" w:rsidRPr="00CF79D1" w:rsidRDefault="0091622A" w:rsidP="0091622A">
      <w:pPr>
        <w:ind w:left="0" w:firstLine="0"/>
        <w:jc w:val="both"/>
        <w:rPr>
          <w:rFonts w:ascii="Times New Roman" w:eastAsia="Times New Roman" w:hAnsi="Times New Roman" w:cs="Times New Roman"/>
          <w:b/>
          <w:bCs/>
          <w:sz w:val="14"/>
          <w:szCs w:val="14"/>
          <w:lang w:val="en-US"/>
        </w:rPr>
      </w:pPr>
    </w:p>
    <w:tbl>
      <w:tblPr>
        <w:tblStyle w:val="Grilledutableau"/>
        <w:tblW w:w="10060" w:type="dxa"/>
        <w:tblInd w:w="-5" w:type="dxa"/>
        <w:tblLook w:val="04A0" w:firstRow="1" w:lastRow="0" w:firstColumn="1" w:lastColumn="0" w:noHBand="0" w:noVBand="1"/>
      </w:tblPr>
      <w:tblGrid>
        <w:gridCol w:w="2830"/>
        <w:gridCol w:w="7230"/>
      </w:tblGrid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79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national Classification of Diseases</w:t>
            </w:r>
            <w:r w:rsidRPr="00CF79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9 codes</w:t>
            </w:r>
          </w:p>
        </w:tc>
      </w:tr>
      <w:tr w:rsidR="0091622A" w:rsidRPr="00CF79D1" w:rsidTr="00E21789">
        <w:tc>
          <w:tcPr>
            <w:tcW w:w="10060" w:type="dxa"/>
            <w:gridSpan w:val="2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eneral conditions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0.0-285.9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49.4X, 250.4X, 271.4, 274.10, 403.XX, 404.XX, 572.4, 582.XX, 583.6, 585-590.01 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ung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1.0-505, 506.4, 508.1, 512.83, 515, 516.XX, 517.2, 518.83, 518.84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0.0-172.9, 174.0-209.79, 789.51</w:t>
            </w:r>
          </w:p>
        </w:tc>
      </w:tr>
      <w:tr w:rsidR="0091622A" w:rsidRPr="0091622A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sychiatric or sleep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0.13, 290.21, 290.43, 291.82, 292.84, 292.85, 293.83, 293.84, 296.XX, 300.01, 300.02, 300.4, 307.4X, 309.1, 311.XX, 327.XX, 780.5X, V69.4 ; 290.12, 290.20, 290.42, 290.8, 290.9, 291.XX, 295.XX, 297.XX, 298.XX ; 291.0-292.9, 303.00-305.93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ptic or liver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70.2-070.33, 070.44, 070.54, 070.7X, 456.0X, 456.1X, 530.0-530.6, 530.85, 531.40-531.91, 532.40-532.91, 533.4X, 536.3, 571.0-573.9, 787.2X</w:t>
            </w:r>
          </w:p>
        </w:tc>
      </w:tr>
      <w:tr w:rsidR="0091622A" w:rsidRPr="00CF79D1" w:rsidTr="00E21789">
        <w:tc>
          <w:tcPr>
            <w:tcW w:w="10060" w:type="dxa"/>
            <w:gridSpan w:val="2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Heart cluster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7.31, 427.32, 427.81</w:t>
            </w:r>
          </w:p>
        </w:tc>
      </w:tr>
      <w:tr w:rsidR="0091622A" w:rsidRPr="0091622A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rt failure / valve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4.0-398.99, 402.XX, 404.XX, 416.0-416.9, 424.XX, 425.XX, 428.XX, 429.3, 429.4, 429.81-429.89, 746.XX, V42.1, V42.2, V43.2-V43.22, V43.3</w:t>
            </w:r>
          </w:p>
        </w:tc>
      </w:tr>
      <w:tr w:rsidR="0091622A" w:rsidRPr="00CF79D1" w:rsidTr="00E21789">
        <w:tc>
          <w:tcPr>
            <w:tcW w:w="10060" w:type="dxa"/>
            <w:gridSpan w:val="2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Cardiovascular 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onditions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diac or peripheral vascular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0.0-414.9, 427.5, 429.2, 440.0-442.9, 443.1-445.89, 557.0, 557.1, 557.9, 996.03, V45.81, V45.82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ebrovascular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3.0-438.9, 997.02, V12.54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9.XX, 250.XX, 357.2, 362.01-362.07, V58.67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besity or overweight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78.0X, V85.30-V85.45 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*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*</w:t>
            </w:r>
          </w:p>
        </w:tc>
      </w:tr>
      <w:tr w:rsidR="0091622A" w:rsidRPr="00CF79D1" w:rsidTr="00E21789">
        <w:tc>
          <w:tcPr>
            <w:tcW w:w="10060" w:type="dxa"/>
            <w:gridSpan w:val="2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Geriatric 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onditions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thritis or joint pain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2.XX, 714.XX, 715.XX, 719.4X, 721.0-721.3, 721.90, 721.91, 724.1, 724.2, 724.5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gnitive disorder</w:t>
            </w:r>
          </w:p>
        </w:tc>
        <w:tc>
          <w:tcPr>
            <w:tcW w:w="7230" w:type="dxa"/>
          </w:tcPr>
          <w:p w:rsidR="0091622A" w:rsidRPr="00237321" w:rsidRDefault="0091622A" w:rsidP="00E21789">
            <w:pPr>
              <w:tabs>
                <w:tab w:val="left" w:pos="489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321">
              <w:rPr>
                <w:rFonts w:ascii="Times New Roman" w:hAnsi="Times New Roman" w:cs="Times New Roman"/>
                <w:bCs/>
                <w:sz w:val="20"/>
                <w:szCs w:val="20"/>
              </w:rPr>
              <w:t>290.XX, 292.8X, 294.XX, 330.XX, 331.XX, 438.0, 780.93, 780.97, 797.XX, 799.59, V40.31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fecation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0.32, 560.39, 564.0X, 564.1, 564.5, 787.6X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ll risk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0-342.91, 356.XX, 357.XX, 386.XX, 438.2-438.22, 438.40-438.42, 438.84, 438.85, 458.0, 719.7, 728.87, 780.2, 780.4, 781.1, 781.2, 781.3, V15.88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ring impairment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8-389.9X, V41.2, V53.2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trition deficiency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0-269.9, 783.0, 783.2-783.3, 799.4, V85.0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3.00-733.19, 733.93-733.98, V56.68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vere vision impairment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0.21, 360.41, 360.42, 365.73, 369.XX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kin ulceration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7.XX, 440.23, 440.24, 454.0, 454.2, 459.11, 459.13</w:t>
            </w:r>
          </w:p>
        </w:tc>
      </w:tr>
      <w:tr w:rsidR="0091622A" w:rsidRPr="00CF79D1" w:rsidTr="00E21789">
        <w:tc>
          <w:tcPr>
            <w:tcW w:w="28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rination and prostate disorder</w:t>
            </w:r>
          </w:p>
        </w:tc>
        <w:tc>
          <w:tcPr>
            <w:tcW w:w="7230" w:type="dxa"/>
          </w:tcPr>
          <w:p w:rsidR="0091622A" w:rsidRPr="00CF79D1" w:rsidRDefault="0091622A" w:rsidP="00E2178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79D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8.2X, 788.20, 788.21, 788.29, 788.3X, 788.6, 788.61-788.65, 788.69, 788.8, 788.9, 788.91, 788.92, 595.1, 595.2, 596.0, 596.4, 596.5, 596-596.55, 596.59, 600.XX, 601.1X</w:t>
            </w:r>
          </w:p>
        </w:tc>
      </w:tr>
    </w:tbl>
    <w:p w:rsidR="0091622A" w:rsidRPr="00D17868" w:rsidRDefault="0091622A" w:rsidP="0091622A">
      <w:pPr>
        <w:ind w:left="0" w:firstLine="0"/>
        <w:jc w:val="both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:rsidR="0091622A" w:rsidRPr="00A719B7" w:rsidRDefault="0091622A" w:rsidP="0091622A">
      <w:pPr>
        <w:ind w:left="0" w:right="82" w:firstLine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79D1"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</w:t>
      </w:r>
      <w:r w:rsidRPr="00CF7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t defined using </w:t>
      </w:r>
      <w:r w:rsidRPr="00CF79D1">
        <w:rPr>
          <w:rFonts w:ascii="Times New Roman" w:eastAsia="Times New Roman" w:hAnsi="Times New Roman" w:cs="Times New Roman"/>
          <w:sz w:val="20"/>
          <w:szCs w:val="20"/>
          <w:lang w:val="en-US"/>
        </w:rPr>
        <w:t>International Classification of Diseases</w:t>
      </w:r>
      <w:r w:rsidRPr="00CF79D1">
        <w:rPr>
          <w:rFonts w:ascii="Times New Roman" w:hAnsi="Times New Roman" w:cs="Times New Roman"/>
          <w:sz w:val="20"/>
          <w:szCs w:val="20"/>
          <w:lang w:val="en-US"/>
        </w:rPr>
        <w:t>-9 codes</w:t>
      </w:r>
      <w:r w:rsidRPr="00CF7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Current smoking was defined </w:t>
      </w:r>
      <w:r w:rsidRPr="00CF79D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retrieving information from the Corporate Data Warehouse and Medicare diagnosis files. H</w:t>
      </w:r>
      <w:r w:rsidRPr="00CF7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yperlipidemia was defined using laboratory data, </w:t>
      </w:r>
      <w:r w:rsidRPr="00CF79D1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as cholesterol LDL &gt;1.60 mg/dl, or total cholesterol/HDL cholesterol ratio &gt;4.</w:t>
      </w:r>
    </w:p>
    <w:p w:rsidR="004064A5" w:rsidRPr="0091622A" w:rsidRDefault="004064A5">
      <w:pPr>
        <w:rPr>
          <w:lang w:val="en-US"/>
        </w:rPr>
      </w:pPr>
      <w:bookmarkStart w:id="0" w:name="_GoBack"/>
      <w:bookmarkEnd w:id="0"/>
    </w:p>
    <w:sectPr w:rsidR="004064A5" w:rsidRPr="0091622A" w:rsidSect="000B0202">
      <w:pgSz w:w="11900" w:h="16840"/>
      <w:pgMar w:top="1417" w:right="819" w:bottom="1335" w:left="9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2A"/>
    <w:rsid w:val="00001432"/>
    <w:rsid w:val="0000312F"/>
    <w:rsid w:val="00007B91"/>
    <w:rsid w:val="000159A4"/>
    <w:rsid w:val="00017115"/>
    <w:rsid w:val="000216A7"/>
    <w:rsid w:val="00022ED0"/>
    <w:rsid w:val="0002317D"/>
    <w:rsid w:val="000239C4"/>
    <w:rsid w:val="00032A0E"/>
    <w:rsid w:val="000370F1"/>
    <w:rsid w:val="000409CA"/>
    <w:rsid w:val="0005270F"/>
    <w:rsid w:val="0006010E"/>
    <w:rsid w:val="0006383B"/>
    <w:rsid w:val="00070B90"/>
    <w:rsid w:val="00070CEF"/>
    <w:rsid w:val="00072B57"/>
    <w:rsid w:val="0007560B"/>
    <w:rsid w:val="00075C4B"/>
    <w:rsid w:val="00083A87"/>
    <w:rsid w:val="0008441D"/>
    <w:rsid w:val="000850DF"/>
    <w:rsid w:val="000920B7"/>
    <w:rsid w:val="000930BB"/>
    <w:rsid w:val="000931AE"/>
    <w:rsid w:val="000A7288"/>
    <w:rsid w:val="000A7D96"/>
    <w:rsid w:val="000B109D"/>
    <w:rsid w:val="000B1DE4"/>
    <w:rsid w:val="000B31C8"/>
    <w:rsid w:val="000C3FD0"/>
    <w:rsid w:val="000C5B1D"/>
    <w:rsid w:val="000E3437"/>
    <w:rsid w:val="000E53B4"/>
    <w:rsid w:val="000F0C5D"/>
    <w:rsid w:val="000F1BA2"/>
    <w:rsid w:val="000F521E"/>
    <w:rsid w:val="000F5E3B"/>
    <w:rsid w:val="000F5F4C"/>
    <w:rsid w:val="000F7F1F"/>
    <w:rsid w:val="00102087"/>
    <w:rsid w:val="00102A16"/>
    <w:rsid w:val="001032F8"/>
    <w:rsid w:val="0012234F"/>
    <w:rsid w:val="0012251C"/>
    <w:rsid w:val="00123304"/>
    <w:rsid w:val="00123308"/>
    <w:rsid w:val="001240C6"/>
    <w:rsid w:val="001332AB"/>
    <w:rsid w:val="001355B4"/>
    <w:rsid w:val="001401EA"/>
    <w:rsid w:val="0014061B"/>
    <w:rsid w:val="00144E27"/>
    <w:rsid w:val="001461EB"/>
    <w:rsid w:val="001463FC"/>
    <w:rsid w:val="00151718"/>
    <w:rsid w:val="001557E1"/>
    <w:rsid w:val="0016089E"/>
    <w:rsid w:val="001611DF"/>
    <w:rsid w:val="001669A3"/>
    <w:rsid w:val="001702AF"/>
    <w:rsid w:val="00172E4C"/>
    <w:rsid w:val="00174D5C"/>
    <w:rsid w:val="00176DD1"/>
    <w:rsid w:val="00177245"/>
    <w:rsid w:val="001805A3"/>
    <w:rsid w:val="00181F22"/>
    <w:rsid w:val="00182016"/>
    <w:rsid w:val="00184A22"/>
    <w:rsid w:val="00187F47"/>
    <w:rsid w:val="001918C8"/>
    <w:rsid w:val="00192504"/>
    <w:rsid w:val="00193FD5"/>
    <w:rsid w:val="001A5E84"/>
    <w:rsid w:val="001A6A19"/>
    <w:rsid w:val="001B3408"/>
    <w:rsid w:val="001B3B77"/>
    <w:rsid w:val="001C122B"/>
    <w:rsid w:val="001C5BBA"/>
    <w:rsid w:val="001D330B"/>
    <w:rsid w:val="001D3542"/>
    <w:rsid w:val="001D60C0"/>
    <w:rsid w:val="001E73A0"/>
    <w:rsid w:val="001F20FA"/>
    <w:rsid w:val="00201015"/>
    <w:rsid w:val="00201D0F"/>
    <w:rsid w:val="00201FAC"/>
    <w:rsid w:val="002068F4"/>
    <w:rsid w:val="00207114"/>
    <w:rsid w:val="0021452B"/>
    <w:rsid w:val="002174A6"/>
    <w:rsid w:val="002178A2"/>
    <w:rsid w:val="00221A2D"/>
    <w:rsid w:val="00222D2A"/>
    <w:rsid w:val="002238DE"/>
    <w:rsid w:val="00224DB0"/>
    <w:rsid w:val="00226FF7"/>
    <w:rsid w:val="00232E78"/>
    <w:rsid w:val="002542CA"/>
    <w:rsid w:val="0026151C"/>
    <w:rsid w:val="00261E16"/>
    <w:rsid w:val="0026798B"/>
    <w:rsid w:val="00270633"/>
    <w:rsid w:val="00275AFF"/>
    <w:rsid w:val="002900B0"/>
    <w:rsid w:val="0029044F"/>
    <w:rsid w:val="00290C40"/>
    <w:rsid w:val="0029394B"/>
    <w:rsid w:val="0029593A"/>
    <w:rsid w:val="002A24D7"/>
    <w:rsid w:val="002A2E5F"/>
    <w:rsid w:val="002B0D58"/>
    <w:rsid w:val="002B24F3"/>
    <w:rsid w:val="002B43C3"/>
    <w:rsid w:val="002B54B8"/>
    <w:rsid w:val="002B6937"/>
    <w:rsid w:val="002C6560"/>
    <w:rsid w:val="002C69BC"/>
    <w:rsid w:val="002C6CBB"/>
    <w:rsid w:val="002C7C02"/>
    <w:rsid w:val="002D2C4E"/>
    <w:rsid w:val="002D368B"/>
    <w:rsid w:val="002E07FA"/>
    <w:rsid w:val="002E277C"/>
    <w:rsid w:val="002E2D05"/>
    <w:rsid w:val="002E7202"/>
    <w:rsid w:val="002F01A9"/>
    <w:rsid w:val="002F0D8C"/>
    <w:rsid w:val="002F12F9"/>
    <w:rsid w:val="002F4C87"/>
    <w:rsid w:val="002F7189"/>
    <w:rsid w:val="00302D5B"/>
    <w:rsid w:val="00302F8B"/>
    <w:rsid w:val="00314584"/>
    <w:rsid w:val="00314E5E"/>
    <w:rsid w:val="00314F10"/>
    <w:rsid w:val="00317DD5"/>
    <w:rsid w:val="003248CA"/>
    <w:rsid w:val="003270B1"/>
    <w:rsid w:val="00330ADF"/>
    <w:rsid w:val="0034085A"/>
    <w:rsid w:val="00343E5B"/>
    <w:rsid w:val="00351B90"/>
    <w:rsid w:val="00353642"/>
    <w:rsid w:val="003537CF"/>
    <w:rsid w:val="003568EE"/>
    <w:rsid w:val="003619DF"/>
    <w:rsid w:val="003631E1"/>
    <w:rsid w:val="003642B7"/>
    <w:rsid w:val="00365C31"/>
    <w:rsid w:val="00367EB6"/>
    <w:rsid w:val="00374FDA"/>
    <w:rsid w:val="00375741"/>
    <w:rsid w:val="00383F44"/>
    <w:rsid w:val="00384A55"/>
    <w:rsid w:val="00386339"/>
    <w:rsid w:val="00390DD3"/>
    <w:rsid w:val="0039536D"/>
    <w:rsid w:val="003A155F"/>
    <w:rsid w:val="003A1FE1"/>
    <w:rsid w:val="003A46D8"/>
    <w:rsid w:val="003A73D1"/>
    <w:rsid w:val="003A7ABD"/>
    <w:rsid w:val="003A7D3F"/>
    <w:rsid w:val="003B2B1C"/>
    <w:rsid w:val="003B61C8"/>
    <w:rsid w:val="003B665B"/>
    <w:rsid w:val="003B6BD8"/>
    <w:rsid w:val="003C2C37"/>
    <w:rsid w:val="003C69E4"/>
    <w:rsid w:val="003C6BBA"/>
    <w:rsid w:val="003D5356"/>
    <w:rsid w:val="003D7E40"/>
    <w:rsid w:val="003E17DF"/>
    <w:rsid w:val="003F007B"/>
    <w:rsid w:val="003F0AB8"/>
    <w:rsid w:val="003F12F6"/>
    <w:rsid w:val="003F3265"/>
    <w:rsid w:val="00400988"/>
    <w:rsid w:val="00404713"/>
    <w:rsid w:val="004064A5"/>
    <w:rsid w:val="00410A5A"/>
    <w:rsid w:val="00412860"/>
    <w:rsid w:val="00412C5D"/>
    <w:rsid w:val="00415C03"/>
    <w:rsid w:val="00430D6A"/>
    <w:rsid w:val="00431D63"/>
    <w:rsid w:val="004435DA"/>
    <w:rsid w:val="00445ADF"/>
    <w:rsid w:val="00445D18"/>
    <w:rsid w:val="00446A50"/>
    <w:rsid w:val="00457CB4"/>
    <w:rsid w:val="00460B97"/>
    <w:rsid w:val="0046379B"/>
    <w:rsid w:val="004651CD"/>
    <w:rsid w:val="004705E2"/>
    <w:rsid w:val="00484054"/>
    <w:rsid w:val="00487576"/>
    <w:rsid w:val="004901AB"/>
    <w:rsid w:val="00491A41"/>
    <w:rsid w:val="00494833"/>
    <w:rsid w:val="004962E8"/>
    <w:rsid w:val="004A784C"/>
    <w:rsid w:val="004B7688"/>
    <w:rsid w:val="004C1B5D"/>
    <w:rsid w:val="004C3EFF"/>
    <w:rsid w:val="004C5CA1"/>
    <w:rsid w:val="004C7A81"/>
    <w:rsid w:val="004D117C"/>
    <w:rsid w:val="004D6621"/>
    <w:rsid w:val="004D6648"/>
    <w:rsid w:val="004E3385"/>
    <w:rsid w:val="004F0183"/>
    <w:rsid w:val="004F40E3"/>
    <w:rsid w:val="004F7105"/>
    <w:rsid w:val="004F723D"/>
    <w:rsid w:val="00501024"/>
    <w:rsid w:val="00502898"/>
    <w:rsid w:val="00504A0E"/>
    <w:rsid w:val="00507333"/>
    <w:rsid w:val="0051151D"/>
    <w:rsid w:val="00516171"/>
    <w:rsid w:val="00516C23"/>
    <w:rsid w:val="00517638"/>
    <w:rsid w:val="005212AE"/>
    <w:rsid w:val="00522E65"/>
    <w:rsid w:val="00525A00"/>
    <w:rsid w:val="0052635E"/>
    <w:rsid w:val="005263D4"/>
    <w:rsid w:val="005279AF"/>
    <w:rsid w:val="005334DC"/>
    <w:rsid w:val="005337E4"/>
    <w:rsid w:val="00535463"/>
    <w:rsid w:val="00535F3A"/>
    <w:rsid w:val="0054258E"/>
    <w:rsid w:val="00543954"/>
    <w:rsid w:val="005442CA"/>
    <w:rsid w:val="00557EEE"/>
    <w:rsid w:val="00560530"/>
    <w:rsid w:val="005620A6"/>
    <w:rsid w:val="00566494"/>
    <w:rsid w:val="00566592"/>
    <w:rsid w:val="0056744D"/>
    <w:rsid w:val="00571BEF"/>
    <w:rsid w:val="005729A7"/>
    <w:rsid w:val="00575F65"/>
    <w:rsid w:val="0058272E"/>
    <w:rsid w:val="00592743"/>
    <w:rsid w:val="005964EE"/>
    <w:rsid w:val="005A094A"/>
    <w:rsid w:val="005A245D"/>
    <w:rsid w:val="005A26DB"/>
    <w:rsid w:val="005A587C"/>
    <w:rsid w:val="005A7592"/>
    <w:rsid w:val="005B064B"/>
    <w:rsid w:val="005C0A60"/>
    <w:rsid w:val="005C4DF3"/>
    <w:rsid w:val="005C782D"/>
    <w:rsid w:val="005D0254"/>
    <w:rsid w:val="005E1D9D"/>
    <w:rsid w:val="005E28B9"/>
    <w:rsid w:val="005E6A1B"/>
    <w:rsid w:val="005E6D0E"/>
    <w:rsid w:val="005F2295"/>
    <w:rsid w:val="005F399E"/>
    <w:rsid w:val="005F40DE"/>
    <w:rsid w:val="005F5282"/>
    <w:rsid w:val="00600E07"/>
    <w:rsid w:val="00602610"/>
    <w:rsid w:val="00623903"/>
    <w:rsid w:val="00626EA0"/>
    <w:rsid w:val="00627AD9"/>
    <w:rsid w:val="00631EFA"/>
    <w:rsid w:val="006330B7"/>
    <w:rsid w:val="0063420D"/>
    <w:rsid w:val="006353BE"/>
    <w:rsid w:val="00635563"/>
    <w:rsid w:val="0063742B"/>
    <w:rsid w:val="006406E4"/>
    <w:rsid w:val="00640F8F"/>
    <w:rsid w:val="0064198F"/>
    <w:rsid w:val="0064605C"/>
    <w:rsid w:val="006477AD"/>
    <w:rsid w:val="00665BD6"/>
    <w:rsid w:val="00676996"/>
    <w:rsid w:val="00693671"/>
    <w:rsid w:val="006A2127"/>
    <w:rsid w:val="006A620A"/>
    <w:rsid w:val="006A6F41"/>
    <w:rsid w:val="006B0CB4"/>
    <w:rsid w:val="006B2A9C"/>
    <w:rsid w:val="006B5F16"/>
    <w:rsid w:val="006C2A2D"/>
    <w:rsid w:val="006C52FB"/>
    <w:rsid w:val="006D379E"/>
    <w:rsid w:val="006D427A"/>
    <w:rsid w:val="006F2A74"/>
    <w:rsid w:val="006F6D59"/>
    <w:rsid w:val="0070276B"/>
    <w:rsid w:val="00703B91"/>
    <w:rsid w:val="00705927"/>
    <w:rsid w:val="00707EB8"/>
    <w:rsid w:val="007101D0"/>
    <w:rsid w:val="00710729"/>
    <w:rsid w:val="007167D6"/>
    <w:rsid w:val="007170D5"/>
    <w:rsid w:val="0072564E"/>
    <w:rsid w:val="00725E62"/>
    <w:rsid w:val="00725EC1"/>
    <w:rsid w:val="00726FDF"/>
    <w:rsid w:val="007276F1"/>
    <w:rsid w:val="007304C9"/>
    <w:rsid w:val="007359D4"/>
    <w:rsid w:val="007373BF"/>
    <w:rsid w:val="00740051"/>
    <w:rsid w:val="00741804"/>
    <w:rsid w:val="0074506B"/>
    <w:rsid w:val="007472CC"/>
    <w:rsid w:val="007475D6"/>
    <w:rsid w:val="0075701F"/>
    <w:rsid w:val="007576F7"/>
    <w:rsid w:val="00761B2B"/>
    <w:rsid w:val="00766EC2"/>
    <w:rsid w:val="00767B00"/>
    <w:rsid w:val="00780DE7"/>
    <w:rsid w:val="00784186"/>
    <w:rsid w:val="00796A68"/>
    <w:rsid w:val="007A5507"/>
    <w:rsid w:val="007A7F42"/>
    <w:rsid w:val="007B72ED"/>
    <w:rsid w:val="007C1B5F"/>
    <w:rsid w:val="007C5F73"/>
    <w:rsid w:val="007D26B4"/>
    <w:rsid w:val="007D39C3"/>
    <w:rsid w:val="007D4692"/>
    <w:rsid w:val="007D6DC9"/>
    <w:rsid w:val="007E3CB4"/>
    <w:rsid w:val="007E5E74"/>
    <w:rsid w:val="007F0165"/>
    <w:rsid w:val="007F5209"/>
    <w:rsid w:val="007F6925"/>
    <w:rsid w:val="007F7837"/>
    <w:rsid w:val="008031AE"/>
    <w:rsid w:val="0080504A"/>
    <w:rsid w:val="008059E4"/>
    <w:rsid w:val="008075B0"/>
    <w:rsid w:val="00811623"/>
    <w:rsid w:val="00813204"/>
    <w:rsid w:val="00817C75"/>
    <w:rsid w:val="00821A35"/>
    <w:rsid w:val="00823305"/>
    <w:rsid w:val="008314C1"/>
    <w:rsid w:val="00831813"/>
    <w:rsid w:val="00840492"/>
    <w:rsid w:val="00841B6C"/>
    <w:rsid w:val="00841C14"/>
    <w:rsid w:val="008425A0"/>
    <w:rsid w:val="00844CDF"/>
    <w:rsid w:val="00847557"/>
    <w:rsid w:val="00850943"/>
    <w:rsid w:val="0087298A"/>
    <w:rsid w:val="0087481B"/>
    <w:rsid w:val="00875239"/>
    <w:rsid w:val="00882F38"/>
    <w:rsid w:val="00886A58"/>
    <w:rsid w:val="00890768"/>
    <w:rsid w:val="008958D7"/>
    <w:rsid w:val="008967C6"/>
    <w:rsid w:val="00897C76"/>
    <w:rsid w:val="008A3570"/>
    <w:rsid w:val="008A43C5"/>
    <w:rsid w:val="008A77FF"/>
    <w:rsid w:val="008B160A"/>
    <w:rsid w:val="008B553A"/>
    <w:rsid w:val="008C46D1"/>
    <w:rsid w:val="008C4FC3"/>
    <w:rsid w:val="008C6686"/>
    <w:rsid w:val="008D093E"/>
    <w:rsid w:val="008D3294"/>
    <w:rsid w:val="008D7C5C"/>
    <w:rsid w:val="008E00F0"/>
    <w:rsid w:val="008E60DC"/>
    <w:rsid w:val="008F0975"/>
    <w:rsid w:val="008F6042"/>
    <w:rsid w:val="008F65D4"/>
    <w:rsid w:val="00910C0A"/>
    <w:rsid w:val="00913084"/>
    <w:rsid w:val="009132F3"/>
    <w:rsid w:val="00913EED"/>
    <w:rsid w:val="00915216"/>
    <w:rsid w:val="0091622A"/>
    <w:rsid w:val="009163FD"/>
    <w:rsid w:val="009235A7"/>
    <w:rsid w:val="00926D00"/>
    <w:rsid w:val="00933308"/>
    <w:rsid w:val="00933FEC"/>
    <w:rsid w:val="00940289"/>
    <w:rsid w:val="0094543D"/>
    <w:rsid w:val="009503DB"/>
    <w:rsid w:val="009548DA"/>
    <w:rsid w:val="0095680B"/>
    <w:rsid w:val="00967779"/>
    <w:rsid w:val="0097097D"/>
    <w:rsid w:val="009720F6"/>
    <w:rsid w:val="009727BA"/>
    <w:rsid w:val="00984A97"/>
    <w:rsid w:val="00984CB2"/>
    <w:rsid w:val="0098747C"/>
    <w:rsid w:val="00990338"/>
    <w:rsid w:val="0099130A"/>
    <w:rsid w:val="00995B06"/>
    <w:rsid w:val="009A1779"/>
    <w:rsid w:val="009A5C61"/>
    <w:rsid w:val="009A7FE1"/>
    <w:rsid w:val="009B07AC"/>
    <w:rsid w:val="009B163D"/>
    <w:rsid w:val="009B46AA"/>
    <w:rsid w:val="009C42C1"/>
    <w:rsid w:val="009D15F5"/>
    <w:rsid w:val="009D3E27"/>
    <w:rsid w:val="009E15A6"/>
    <w:rsid w:val="009F1971"/>
    <w:rsid w:val="009F25EE"/>
    <w:rsid w:val="009F45BB"/>
    <w:rsid w:val="009F53B6"/>
    <w:rsid w:val="009F5445"/>
    <w:rsid w:val="009F54E1"/>
    <w:rsid w:val="009F581D"/>
    <w:rsid w:val="00A018A2"/>
    <w:rsid w:val="00A031E1"/>
    <w:rsid w:val="00A03689"/>
    <w:rsid w:val="00A03E49"/>
    <w:rsid w:val="00A07F44"/>
    <w:rsid w:val="00A10783"/>
    <w:rsid w:val="00A11C37"/>
    <w:rsid w:val="00A127B1"/>
    <w:rsid w:val="00A12FA4"/>
    <w:rsid w:val="00A15159"/>
    <w:rsid w:val="00A203F8"/>
    <w:rsid w:val="00A21983"/>
    <w:rsid w:val="00A26011"/>
    <w:rsid w:val="00A26646"/>
    <w:rsid w:val="00A31F19"/>
    <w:rsid w:val="00A369F1"/>
    <w:rsid w:val="00A4087C"/>
    <w:rsid w:val="00A5476F"/>
    <w:rsid w:val="00A602A7"/>
    <w:rsid w:val="00A62629"/>
    <w:rsid w:val="00A62A85"/>
    <w:rsid w:val="00A70118"/>
    <w:rsid w:val="00A72A56"/>
    <w:rsid w:val="00A76944"/>
    <w:rsid w:val="00A76A89"/>
    <w:rsid w:val="00A801E7"/>
    <w:rsid w:val="00A82B87"/>
    <w:rsid w:val="00A83C5F"/>
    <w:rsid w:val="00A8505C"/>
    <w:rsid w:val="00A93CF4"/>
    <w:rsid w:val="00A97AA0"/>
    <w:rsid w:val="00AA7F25"/>
    <w:rsid w:val="00AB01D4"/>
    <w:rsid w:val="00AB50B3"/>
    <w:rsid w:val="00AC1258"/>
    <w:rsid w:val="00AC1659"/>
    <w:rsid w:val="00AC21DB"/>
    <w:rsid w:val="00AD1968"/>
    <w:rsid w:val="00AD2E93"/>
    <w:rsid w:val="00AE462F"/>
    <w:rsid w:val="00AE5169"/>
    <w:rsid w:val="00AF2B26"/>
    <w:rsid w:val="00AF30E0"/>
    <w:rsid w:val="00AF4832"/>
    <w:rsid w:val="00AF6913"/>
    <w:rsid w:val="00B0465C"/>
    <w:rsid w:val="00B063D7"/>
    <w:rsid w:val="00B07E13"/>
    <w:rsid w:val="00B13C10"/>
    <w:rsid w:val="00B1643B"/>
    <w:rsid w:val="00B16FD5"/>
    <w:rsid w:val="00B17926"/>
    <w:rsid w:val="00B2163B"/>
    <w:rsid w:val="00B218D6"/>
    <w:rsid w:val="00B23D17"/>
    <w:rsid w:val="00B32362"/>
    <w:rsid w:val="00B33499"/>
    <w:rsid w:val="00B40855"/>
    <w:rsid w:val="00B40E6A"/>
    <w:rsid w:val="00B42425"/>
    <w:rsid w:val="00B424A6"/>
    <w:rsid w:val="00B52CF0"/>
    <w:rsid w:val="00B54ECC"/>
    <w:rsid w:val="00B571DC"/>
    <w:rsid w:val="00B60583"/>
    <w:rsid w:val="00B61573"/>
    <w:rsid w:val="00B616BD"/>
    <w:rsid w:val="00B63F74"/>
    <w:rsid w:val="00B7191D"/>
    <w:rsid w:val="00B73CC0"/>
    <w:rsid w:val="00B75249"/>
    <w:rsid w:val="00B77F6D"/>
    <w:rsid w:val="00B8242E"/>
    <w:rsid w:val="00B87286"/>
    <w:rsid w:val="00B90521"/>
    <w:rsid w:val="00B92AD4"/>
    <w:rsid w:val="00B94C90"/>
    <w:rsid w:val="00B95496"/>
    <w:rsid w:val="00B96435"/>
    <w:rsid w:val="00B97F30"/>
    <w:rsid w:val="00BA0148"/>
    <w:rsid w:val="00BA1AE6"/>
    <w:rsid w:val="00BA2354"/>
    <w:rsid w:val="00BA46D9"/>
    <w:rsid w:val="00BA4A63"/>
    <w:rsid w:val="00BA621F"/>
    <w:rsid w:val="00BA7AE7"/>
    <w:rsid w:val="00BB3A88"/>
    <w:rsid w:val="00BC0064"/>
    <w:rsid w:val="00BC6D9C"/>
    <w:rsid w:val="00BD05B8"/>
    <w:rsid w:val="00BE79B8"/>
    <w:rsid w:val="00BF2C47"/>
    <w:rsid w:val="00C06761"/>
    <w:rsid w:val="00C070DD"/>
    <w:rsid w:val="00C13238"/>
    <w:rsid w:val="00C14DEB"/>
    <w:rsid w:val="00C15496"/>
    <w:rsid w:val="00C169B5"/>
    <w:rsid w:val="00C26D1C"/>
    <w:rsid w:val="00C36758"/>
    <w:rsid w:val="00C41C53"/>
    <w:rsid w:val="00C477BF"/>
    <w:rsid w:val="00C504A9"/>
    <w:rsid w:val="00C51AF8"/>
    <w:rsid w:val="00C55FD8"/>
    <w:rsid w:val="00C5797C"/>
    <w:rsid w:val="00C647C6"/>
    <w:rsid w:val="00C67842"/>
    <w:rsid w:val="00C72DCE"/>
    <w:rsid w:val="00C751A9"/>
    <w:rsid w:val="00C929CA"/>
    <w:rsid w:val="00C92F1F"/>
    <w:rsid w:val="00C946DF"/>
    <w:rsid w:val="00C974C6"/>
    <w:rsid w:val="00C97937"/>
    <w:rsid w:val="00CA2D1B"/>
    <w:rsid w:val="00CA464C"/>
    <w:rsid w:val="00CB0430"/>
    <w:rsid w:val="00CB417A"/>
    <w:rsid w:val="00CB5E34"/>
    <w:rsid w:val="00CB73BE"/>
    <w:rsid w:val="00CC42C4"/>
    <w:rsid w:val="00CD1AF9"/>
    <w:rsid w:val="00CD4147"/>
    <w:rsid w:val="00CD6B90"/>
    <w:rsid w:val="00CD6EAA"/>
    <w:rsid w:val="00CE32D5"/>
    <w:rsid w:val="00CE3BD9"/>
    <w:rsid w:val="00CE46BB"/>
    <w:rsid w:val="00CF2FEE"/>
    <w:rsid w:val="00CF312A"/>
    <w:rsid w:val="00D0590F"/>
    <w:rsid w:val="00D13E98"/>
    <w:rsid w:val="00D177CB"/>
    <w:rsid w:val="00D231FD"/>
    <w:rsid w:val="00D24610"/>
    <w:rsid w:val="00D31424"/>
    <w:rsid w:val="00D32BF7"/>
    <w:rsid w:val="00D36206"/>
    <w:rsid w:val="00D41DF6"/>
    <w:rsid w:val="00D41F0D"/>
    <w:rsid w:val="00D4358A"/>
    <w:rsid w:val="00D4379C"/>
    <w:rsid w:val="00D449AB"/>
    <w:rsid w:val="00D45543"/>
    <w:rsid w:val="00D52F2E"/>
    <w:rsid w:val="00D5359C"/>
    <w:rsid w:val="00D566EF"/>
    <w:rsid w:val="00D71F18"/>
    <w:rsid w:val="00D720CC"/>
    <w:rsid w:val="00D75F7A"/>
    <w:rsid w:val="00D767AB"/>
    <w:rsid w:val="00D80170"/>
    <w:rsid w:val="00D80207"/>
    <w:rsid w:val="00D8027C"/>
    <w:rsid w:val="00D80719"/>
    <w:rsid w:val="00D80AEF"/>
    <w:rsid w:val="00D80BBE"/>
    <w:rsid w:val="00D80FF4"/>
    <w:rsid w:val="00D81FAD"/>
    <w:rsid w:val="00D87D25"/>
    <w:rsid w:val="00D91F42"/>
    <w:rsid w:val="00D95938"/>
    <w:rsid w:val="00D979C6"/>
    <w:rsid w:val="00DA2BEE"/>
    <w:rsid w:val="00DA39E0"/>
    <w:rsid w:val="00DA3F04"/>
    <w:rsid w:val="00DB4AC2"/>
    <w:rsid w:val="00DB5AF5"/>
    <w:rsid w:val="00DB631F"/>
    <w:rsid w:val="00DB6902"/>
    <w:rsid w:val="00DB706E"/>
    <w:rsid w:val="00DB7FC0"/>
    <w:rsid w:val="00DC1A5B"/>
    <w:rsid w:val="00DC3961"/>
    <w:rsid w:val="00DC55F1"/>
    <w:rsid w:val="00DC738F"/>
    <w:rsid w:val="00DD0D72"/>
    <w:rsid w:val="00DD1388"/>
    <w:rsid w:val="00DD31AB"/>
    <w:rsid w:val="00DD4954"/>
    <w:rsid w:val="00DE615C"/>
    <w:rsid w:val="00DF0AE8"/>
    <w:rsid w:val="00DF2895"/>
    <w:rsid w:val="00E111D3"/>
    <w:rsid w:val="00E12393"/>
    <w:rsid w:val="00E15BC5"/>
    <w:rsid w:val="00E21CB8"/>
    <w:rsid w:val="00E21D58"/>
    <w:rsid w:val="00E25E9D"/>
    <w:rsid w:val="00E26C47"/>
    <w:rsid w:val="00E271C2"/>
    <w:rsid w:val="00E279F7"/>
    <w:rsid w:val="00E27CC5"/>
    <w:rsid w:val="00E3124D"/>
    <w:rsid w:val="00E343CC"/>
    <w:rsid w:val="00E34585"/>
    <w:rsid w:val="00E42310"/>
    <w:rsid w:val="00E478A1"/>
    <w:rsid w:val="00E530D5"/>
    <w:rsid w:val="00E54AFB"/>
    <w:rsid w:val="00E611C4"/>
    <w:rsid w:val="00E62BBE"/>
    <w:rsid w:val="00E654B0"/>
    <w:rsid w:val="00E6618B"/>
    <w:rsid w:val="00E6662E"/>
    <w:rsid w:val="00E71B60"/>
    <w:rsid w:val="00E7281D"/>
    <w:rsid w:val="00E747B7"/>
    <w:rsid w:val="00E76484"/>
    <w:rsid w:val="00E8410C"/>
    <w:rsid w:val="00E84319"/>
    <w:rsid w:val="00E93677"/>
    <w:rsid w:val="00E94017"/>
    <w:rsid w:val="00E9411B"/>
    <w:rsid w:val="00E95FE9"/>
    <w:rsid w:val="00EA02AC"/>
    <w:rsid w:val="00EA5E1C"/>
    <w:rsid w:val="00EB317F"/>
    <w:rsid w:val="00EC2567"/>
    <w:rsid w:val="00EC49BE"/>
    <w:rsid w:val="00ED0EBF"/>
    <w:rsid w:val="00ED0EE1"/>
    <w:rsid w:val="00ED2525"/>
    <w:rsid w:val="00EE0991"/>
    <w:rsid w:val="00EE1296"/>
    <w:rsid w:val="00EE29C5"/>
    <w:rsid w:val="00EE2AB9"/>
    <w:rsid w:val="00EE4876"/>
    <w:rsid w:val="00EE60F4"/>
    <w:rsid w:val="00EF1156"/>
    <w:rsid w:val="00EF1BAA"/>
    <w:rsid w:val="00EF21CE"/>
    <w:rsid w:val="00EF7426"/>
    <w:rsid w:val="00F26701"/>
    <w:rsid w:val="00F27E69"/>
    <w:rsid w:val="00F30C5A"/>
    <w:rsid w:val="00F32931"/>
    <w:rsid w:val="00F330B6"/>
    <w:rsid w:val="00F35A83"/>
    <w:rsid w:val="00F4123D"/>
    <w:rsid w:val="00F429D4"/>
    <w:rsid w:val="00F43342"/>
    <w:rsid w:val="00F44C2D"/>
    <w:rsid w:val="00F46BEA"/>
    <w:rsid w:val="00F47E15"/>
    <w:rsid w:val="00F54A13"/>
    <w:rsid w:val="00F71485"/>
    <w:rsid w:val="00F73551"/>
    <w:rsid w:val="00F8479C"/>
    <w:rsid w:val="00F84941"/>
    <w:rsid w:val="00F87A44"/>
    <w:rsid w:val="00F87FF4"/>
    <w:rsid w:val="00F91F8C"/>
    <w:rsid w:val="00F9551C"/>
    <w:rsid w:val="00F95564"/>
    <w:rsid w:val="00FA00A7"/>
    <w:rsid w:val="00FA4AAD"/>
    <w:rsid w:val="00FB1B5F"/>
    <w:rsid w:val="00FB2720"/>
    <w:rsid w:val="00FB3FCB"/>
    <w:rsid w:val="00FB50EB"/>
    <w:rsid w:val="00FB5977"/>
    <w:rsid w:val="00FB7F8A"/>
    <w:rsid w:val="00FC1A98"/>
    <w:rsid w:val="00FC3AD4"/>
    <w:rsid w:val="00FC55FF"/>
    <w:rsid w:val="00FD019E"/>
    <w:rsid w:val="00FD1696"/>
    <w:rsid w:val="00FD16E2"/>
    <w:rsid w:val="00FD24B1"/>
    <w:rsid w:val="00FD595A"/>
    <w:rsid w:val="00FE05D6"/>
    <w:rsid w:val="00FE09A2"/>
    <w:rsid w:val="00FE67D1"/>
    <w:rsid w:val="00FF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89F1A12-3EA4-4441-B4CA-08BB874C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22A"/>
    <w:rPr>
      <w:rFonts w:eastAsia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622A"/>
    <w:pPr>
      <w:ind w:left="0" w:firstLine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Aubert</dc:creator>
  <cp:keywords/>
  <dc:description/>
  <cp:lastModifiedBy>Carole Aubert</cp:lastModifiedBy>
  <cp:revision>1</cp:revision>
  <dcterms:created xsi:type="dcterms:W3CDTF">2021-03-18T18:48:00Z</dcterms:created>
  <dcterms:modified xsi:type="dcterms:W3CDTF">2021-03-18T18:48:00Z</dcterms:modified>
</cp:coreProperties>
</file>